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33DFD" w14:textId="467A3C2A" w:rsidR="00DC623B" w:rsidRPr="00DC623B" w:rsidRDefault="00E5511D" w:rsidP="00DC623B">
      <w:pPr>
        <w:spacing w:line="480" w:lineRule="auto"/>
        <w:rPr>
          <w:lang w:val="en-GB"/>
        </w:rPr>
      </w:pPr>
      <w:r>
        <w:rPr>
          <w:lang w:val="en-GB"/>
        </w:rPr>
        <w:t xml:space="preserve">Supplemental </w:t>
      </w:r>
      <w:r w:rsidR="00DC623B" w:rsidRPr="00DC623B">
        <w:rPr>
          <w:lang w:val="en-GB"/>
        </w:rPr>
        <w:t xml:space="preserve">Table 1. </w:t>
      </w:r>
      <w:r w:rsidR="00DC623B" w:rsidRPr="00DC623B">
        <w:t xml:space="preserve">Summary and characteristics of the islands from which data were collected. </w:t>
      </w:r>
      <w:r w:rsidR="008C237E">
        <w:t xml:space="preserve">Sample size indicates the number of finches chased on a specific island/population within island. </w:t>
      </w:r>
      <w:bookmarkStart w:id="0" w:name="_GoBack"/>
      <w:bookmarkEnd w:id="0"/>
      <w:r w:rsidR="00DC623B" w:rsidRPr="00DC623B">
        <w:t>Population estimates (</w:t>
      </w:r>
      <w:r w:rsidR="004423E6">
        <w:t xml:space="preserve">Pop. </w:t>
      </w:r>
      <w:r w:rsidR="00DC623B" w:rsidRPr="00DC623B">
        <w:t>N) are from 2015. Plus (</w:t>
      </w:r>
      <w:r w:rsidR="00DC623B" w:rsidRPr="00DC623B">
        <w:rPr>
          <w:b/>
        </w:rPr>
        <w:t>+</w:t>
      </w:r>
      <w:r w:rsidR="00DC623B" w:rsidRPr="00DC623B">
        <w:t>) and dash (</w:t>
      </w:r>
      <w:r w:rsidR="00DC623B" w:rsidRPr="00DC623B">
        <w:rPr>
          <w:b/>
        </w:rPr>
        <w:t>—</w:t>
      </w:r>
      <w:r w:rsidR="00DC623B" w:rsidRPr="00DC623B">
        <w:t xml:space="preserve">) indicates presence or absence of a given predator with cats and rats being invasive, and snakes, hawks, and owls being </w:t>
      </w:r>
      <w:r w:rsidR="00E82A99">
        <w:t>local and endemic</w:t>
      </w:r>
      <w:r w:rsidR="00DC623B" w:rsidRPr="00DC623B">
        <w:t xml:space="preserve"> predators.</w:t>
      </w:r>
    </w:p>
    <w:tbl>
      <w:tblPr>
        <w:tblStyle w:val="TableGrid"/>
        <w:tblW w:w="4071" w:type="pct"/>
        <w:jc w:val="center"/>
        <w:tblLook w:val="04A0" w:firstRow="1" w:lastRow="0" w:firstColumn="1" w:lastColumn="0" w:noHBand="0" w:noVBand="1"/>
      </w:tblPr>
      <w:tblGrid>
        <w:gridCol w:w="1702"/>
        <w:gridCol w:w="2552"/>
        <w:gridCol w:w="1556"/>
        <w:gridCol w:w="846"/>
        <w:gridCol w:w="848"/>
        <w:gridCol w:w="1133"/>
        <w:gridCol w:w="1100"/>
        <w:gridCol w:w="815"/>
      </w:tblGrid>
      <w:tr w:rsidR="00D8149B" w:rsidRPr="00DC623B" w14:paraId="04816721" w14:textId="77777777" w:rsidTr="00D8149B">
        <w:trPr>
          <w:trHeight w:val="425"/>
          <w:jc w:val="center"/>
        </w:trPr>
        <w:tc>
          <w:tcPr>
            <w:tcW w:w="806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DFAC3" w14:textId="77777777" w:rsidR="00D8149B" w:rsidRPr="00DC623B" w:rsidRDefault="00D8149B" w:rsidP="002D1131">
            <w:pPr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Island</w:t>
            </w:r>
          </w:p>
        </w:tc>
        <w:tc>
          <w:tcPr>
            <w:tcW w:w="1209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9DB63" w14:textId="77777777" w:rsidR="00D8149B" w:rsidRPr="00DC623B" w:rsidRDefault="00D8149B" w:rsidP="002D1131">
            <w:pPr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Status</w:t>
            </w:r>
          </w:p>
        </w:tc>
        <w:tc>
          <w:tcPr>
            <w:tcW w:w="7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F43CF9" w14:textId="7ABB9889" w:rsidR="00D8149B" w:rsidRDefault="00D8149B" w:rsidP="00D8149B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ample Size</w:t>
            </w:r>
          </w:p>
        </w:tc>
        <w:tc>
          <w:tcPr>
            <w:tcW w:w="401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9C9DA" w14:textId="76CA75D3" w:rsidR="00D8149B" w:rsidRPr="008F44CE" w:rsidRDefault="00D8149B" w:rsidP="002D1131">
            <w:pPr>
              <w:jc w:val="center"/>
              <w:rPr>
                <w:b/>
                <w:sz w:val="22"/>
                <w:vertAlign w:val="superscript"/>
              </w:rPr>
            </w:pPr>
            <w:r w:rsidRPr="00DC623B">
              <w:rPr>
                <w:b/>
                <w:sz w:val="22"/>
              </w:rPr>
              <w:t>Cats</w:t>
            </w:r>
            <w:r>
              <w:rPr>
                <w:b/>
                <w:sz w:val="22"/>
                <w:vertAlign w:val="superscript"/>
              </w:rPr>
              <w:t>2</w:t>
            </w:r>
          </w:p>
        </w:tc>
        <w:tc>
          <w:tcPr>
            <w:tcW w:w="402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1B0FF" w14:textId="1F4287EF" w:rsidR="00D8149B" w:rsidRPr="008F44CE" w:rsidRDefault="00D8149B" w:rsidP="002D1131">
            <w:pPr>
              <w:jc w:val="center"/>
              <w:rPr>
                <w:b/>
                <w:sz w:val="22"/>
                <w:vertAlign w:val="superscript"/>
              </w:rPr>
            </w:pPr>
            <w:r w:rsidRPr="00DC623B">
              <w:rPr>
                <w:b/>
                <w:sz w:val="22"/>
              </w:rPr>
              <w:t>Rats</w:t>
            </w:r>
            <w:r>
              <w:rPr>
                <w:b/>
                <w:sz w:val="22"/>
                <w:vertAlign w:val="superscript"/>
              </w:rPr>
              <w:t>2</w:t>
            </w:r>
          </w:p>
        </w:tc>
        <w:tc>
          <w:tcPr>
            <w:tcW w:w="537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009C5" w14:textId="371D24CD" w:rsidR="00D8149B" w:rsidRPr="008F44CE" w:rsidRDefault="00D8149B" w:rsidP="002D1131">
            <w:pPr>
              <w:jc w:val="center"/>
              <w:rPr>
                <w:b/>
                <w:sz w:val="22"/>
                <w:vertAlign w:val="superscript"/>
              </w:rPr>
            </w:pPr>
            <w:r w:rsidRPr="00DC623B">
              <w:rPr>
                <w:b/>
                <w:sz w:val="22"/>
              </w:rPr>
              <w:t>Snakes</w:t>
            </w:r>
            <w:r>
              <w:rPr>
                <w:b/>
                <w:sz w:val="22"/>
                <w:vertAlign w:val="superscript"/>
              </w:rPr>
              <w:t>3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389F5" w14:textId="48682ED9" w:rsidR="00D8149B" w:rsidRPr="008F44CE" w:rsidRDefault="00D8149B" w:rsidP="002D1131">
            <w:pPr>
              <w:jc w:val="center"/>
              <w:rPr>
                <w:b/>
                <w:sz w:val="22"/>
                <w:vertAlign w:val="superscript"/>
              </w:rPr>
            </w:pPr>
            <w:r w:rsidRPr="00DC623B">
              <w:rPr>
                <w:b/>
                <w:sz w:val="22"/>
              </w:rPr>
              <w:t>Hawks</w:t>
            </w:r>
            <w:r>
              <w:rPr>
                <w:b/>
                <w:sz w:val="22"/>
                <w:vertAlign w:val="superscript"/>
              </w:rPr>
              <w:t>3</w:t>
            </w: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80491A" w14:textId="4A8ED0B8" w:rsidR="00D8149B" w:rsidRPr="008F44CE" w:rsidRDefault="00D8149B" w:rsidP="002D1131">
            <w:pPr>
              <w:jc w:val="center"/>
              <w:rPr>
                <w:b/>
                <w:sz w:val="22"/>
                <w:vertAlign w:val="superscript"/>
              </w:rPr>
            </w:pPr>
            <w:r w:rsidRPr="00DC623B">
              <w:rPr>
                <w:b/>
                <w:sz w:val="22"/>
              </w:rPr>
              <w:t>Owls</w:t>
            </w:r>
            <w:r>
              <w:rPr>
                <w:b/>
                <w:sz w:val="22"/>
                <w:vertAlign w:val="superscript"/>
              </w:rPr>
              <w:t>3</w:t>
            </w:r>
          </w:p>
        </w:tc>
      </w:tr>
      <w:tr w:rsidR="00D8149B" w:rsidRPr="00DC623B" w14:paraId="694A5DA2" w14:textId="77777777" w:rsidTr="00D8149B">
        <w:trPr>
          <w:trHeight w:val="425"/>
          <w:jc w:val="center"/>
        </w:trPr>
        <w:tc>
          <w:tcPr>
            <w:tcW w:w="806" w:type="pct"/>
            <w:tcBorders>
              <w:left w:val="nil"/>
              <w:right w:val="nil"/>
            </w:tcBorders>
            <w:vAlign w:val="center"/>
            <w:hideMark/>
          </w:tcPr>
          <w:p w14:paraId="735E1A0D" w14:textId="77777777" w:rsidR="00D8149B" w:rsidRPr="00DC623B" w:rsidRDefault="00D8149B" w:rsidP="002D1131">
            <w:pPr>
              <w:rPr>
                <w:sz w:val="22"/>
              </w:rPr>
            </w:pPr>
            <w:r w:rsidRPr="00DC623B">
              <w:rPr>
                <w:sz w:val="22"/>
              </w:rPr>
              <w:t>Santa Fe</w:t>
            </w:r>
          </w:p>
        </w:tc>
        <w:tc>
          <w:tcPr>
            <w:tcW w:w="1209" w:type="pct"/>
            <w:tcBorders>
              <w:left w:val="nil"/>
              <w:right w:val="nil"/>
            </w:tcBorders>
            <w:vAlign w:val="center"/>
            <w:hideMark/>
          </w:tcPr>
          <w:p w14:paraId="7C1A6658" w14:textId="77777777" w:rsidR="00D8149B" w:rsidRPr="00DC623B" w:rsidRDefault="00D8149B" w:rsidP="002D1131">
            <w:pPr>
              <w:rPr>
                <w:sz w:val="22"/>
              </w:rPr>
            </w:pPr>
            <w:r w:rsidRPr="00DC623B">
              <w:rPr>
                <w:sz w:val="22"/>
              </w:rPr>
              <w:t>Pristine</w:t>
            </w:r>
          </w:p>
        </w:tc>
        <w:tc>
          <w:tcPr>
            <w:tcW w:w="737" w:type="pct"/>
            <w:tcBorders>
              <w:left w:val="nil"/>
              <w:right w:val="nil"/>
            </w:tcBorders>
          </w:tcPr>
          <w:p w14:paraId="250C42B6" w14:textId="242BE5DF" w:rsidR="00D8149B" w:rsidRPr="00E82A99" w:rsidRDefault="00D8149B" w:rsidP="00E82A99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401" w:type="pct"/>
            <w:tcBorders>
              <w:left w:val="nil"/>
              <w:right w:val="nil"/>
            </w:tcBorders>
            <w:vAlign w:val="center"/>
            <w:hideMark/>
          </w:tcPr>
          <w:p w14:paraId="481B03BC" w14:textId="5013EABB" w:rsidR="00D8149B" w:rsidRPr="00DC623B" w:rsidRDefault="00D8149B" w:rsidP="002D1131">
            <w:pPr>
              <w:jc w:val="center"/>
              <w:rPr>
                <w:sz w:val="22"/>
              </w:rPr>
            </w:pPr>
            <w:r w:rsidRPr="00DC623B">
              <w:rPr>
                <w:b/>
                <w:sz w:val="22"/>
              </w:rPr>
              <w:t>—</w:t>
            </w:r>
          </w:p>
        </w:tc>
        <w:tc>
          <w:tcPr>
            <w:tcW w:w="402" w:type="pct"/>
            <w:tcBorders>
              <w:left w:val="nil"/>
              <w:right w:val="nil"/>
            </w:tcBorders>
            <w:vAlign w:val="center"/>
            <w:hideMark/>
          </w:tcPr>
          <w:p w14:paraId="4F6B157E" w14:textId="77777777" w:rsidR="00D8149B" w:rsidRPr="00DC623B" w:rsidRDefault="00D8149B" w:rsidP="002D1131">
            <w:pPr>
              <w:jc w:val="center"/>
              <w:rPr>
                <w:sz w:val="22"/>
              </w:rPr>
            </w:pPr>
            <w:r w:rsidRPr="00DC623B">
              <w:rPr>
                <w:b/>
                <w:sz w:val="22"/>
              </w:rPr>
              <w:t>—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  <w:hideMark/>
          </w:tcPr>
          <w:p w14:paraId="5A246694" w14:textId="77777777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center"/>
            <w:hideMark/>
          </w:tcPr>
          <w:p w14:paraId="41801382" w14:textId="77777777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  <w:hideMark/>
          </w:tcPr>
          <w:p w14:paraId="69793099" w14:textId="77777777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</w:tr>
      <w:tr w:rsidR="00D8149B" w:rsidRPr="00DC623B" w14:paraId="29473B72" w14:textId="77777777" w:rsidTr="00D8149B">
        <w:trPr>
          <w:trHeight w:val="425"/>
          <w:jc w:val="center"/>
        </w:trPr>
        <w:tc>
          <w:tcPr>
            <w:tcW w:w="806" w:type="pct"/>
            <w:tcBorders>
              <w:left w:val="nil"/>
              <w:right w:val="nil"/>
            </w:tcBorders>
            <w:vAlign w:val="center"/>
            <w:hideMark/>
          </w:tcPr>
          <w:p w14:paraId="64F6F9F3" w14:textId="71915EE0" w:rsidR="00D8149B" w:rsidRPr="00DC623B" w:rsidRDefault="00D8149B" w:rsidP="002D1131">
            <w:pPr>
              <w:rPr>
                <w:sz w:val="22"/>
              </w:rPr>
            </w:pPr>
            <w:bookmarkStart w:id="1" w:name="_Hlk4490842"/>
            <w:r w:rsidRPr="00DC623B">
              <w:rPr>
                <w:sz w:val="22"/>
              </w:rPr>
              <w:t>Española</w:t>
            </w:r>
            <w:bookmarkEnd w:id="1"/>
          </w:p>
        </w:tc>
        <w:tc>
          <w:tcPr>
            <w:tcW w:w="1209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FC0E8" w14:textId="77777777" w:rsidR="00D8149B" w:rsidRPr="00DC623B" w:rsidRDefault="00D8149B" w:rsidP="002D1131">
            <w:pPr>
              <w:rPr>
                <w:sz w:val="22"/>
              </w:rPr>
            </w:pPr>
            <w:r w:rsidRPr="00DC623B">
              <w:rPr>
                <w:sz w:val="22"/>
              </w:rPr>
              <w:t>Pristine</w:t>
            </w:r>
          </w:p>
        </w:tc>
        <w:tc>
          <w:tcPr>
            <w:tcW w:w="737" w:type="pct"/>
            <w:tcBorders>
              <w:left w:val="nil"/>
              <w:bottom w:val="single" w:sz="4" w:space="0" w:color="auto"/>
              <w:right w:val="nil"/>
            </w:tcBorders>
          </w:tcPr>
          <w:p w14:paraId="4E094590" w14:textId="7EE1A8CD" w:rsidR="00D8149B" w:rsidRPr="00E82A99" w:rsidRDefault="00D8149B" w:rsidP="00E82A9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401" w:type="pct"/>
            <w:tcBorders>
              <w:left w:val="nil"/>
              <w:right w:val="nil"/>
            </w:tcBorders>
            <w:vAlign w:val="center"/>
            <w:hideMark/>
          </w:tcPr>
          <w:p w14:paraId="2AEB9E04" w14:textId="337C7ADC" w:rsidR="00D8149B" w:rsidRPr="00DC623B" w:rsidRDefault="00D8149B" w:rsidP="002D1131">
            <w:pPr>
              <w:jc w:val="center"/>
              <w:rPr>
                <w:sz w:val="22"/>
              </w:rPr>
            </w:pPr>
            <w:r w:rsidRPr="00DC623B">
              <w:rPr>
                <w:sz w:val="22"/>
              </w:rPr>
              <w:t>-</w:t>
            </w:r>
            <w:r w:rsidRPr="00DC623B">
              <w:rPr>
                <w:b/>
                <w:sz w:val="22"/>
              </w:rPr>
              <w:t>—</w:t>
            </w:r>
          </w:p>
        </w:tc>
        <w:tc>
          <w:tcPr>
            <w:tcW w:w="402" w:type="pct"/>
            <w:tcBorders>
              <w:left w:val="nil"/>
              <w:right w:val="nil"/>
            </w:tcBorders>
            <w:vAlign w:val="center"/>
            <w:hideMark/>
          </w:tcPr>
          <w:p w14:paraId="2C19D459" w14:textId="77777777" w:rsidR="00D8149B" w:rsidRPr="00DC623B" w:rsidRDefault="00D8149B" w:rsidP="002D1131">
            <w:pPr>
              <w:jc w:val="center"/>
              <w:rPr>
                <w:sz w:val="22"/>
              </w:rPr>
            </w:pPr>
            <w:r w:rsidRPr="00DC623B">
              <w:rPr>
                <w:b/>
                <w:sz w:val="22"/>
              </w:rPr>
              <w:t>—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  <w:hideMark/>
          </w:tcPr>
          <w:p w14:paraId="75F42C73" w14:textId="77777777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center"/>
            <w:hideMark/>
          </w:tcPr>
          <w:p w14:paraId="335A3AFA" w14:textId="77777777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  <w:hideMark/>
          </w:tcPr>
          <w:p w14:paraId="279564C2" w14:textId="77777777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</w:tr>
      <w:tr w:rsidR="00D8149B" w:rsidRPr="00DC623B" w14:paraId="0B0CB5D1" w14:textId="77777777" w:rsidTr="00D8149B">
        <w:trPr>
          <w:trHeight w:val="425"/>
          <w:jc w:val="center"/>
        </w:trPr>
        <w:tc>
          <w:tcPr>
            <w:tcW w:w="806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CC05D81" w14:textId="77777777" w:rsidR="00D8149B" w:rsidRPr="00DC623B" w:rsidRDefault="00D8149B" w:rsidP="002D1131">
            <w:pPr>
              <w:rPr>
                <w:sz w:val="22"/>
              </w:rPr>
            </w:pPr>
            <w:r w:rsidRPr="00DC623B">
              <w:rPr>
                <w:sz w:val="22"/>
              </w:rPr>
              <w:t>Floreana</w:t>
            </w:r>
          </w:p>
        </w:tc>
        <w:tc>
          <w:tcPr>
            <w:tcW w:w="1209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ACFF693" w14:textId="43E3DDA8" w:rsidR="00D8149B" w:rsidRPr="008F44CE" w:rsidRDefault="00D8149B" w:rsidP="002D1131">
            <w:pPr>
              <w:rPr>
                <w:sz w:val="22"/>
                <w:vertAlign w:val="superscript"/>
              </w:rPr>
            </w:pPr>
            <w:r w:rsidRPr="00DC623B">
              <w:rPr>
                <w:sz w:val="22"/>
              </w:rPr>
              <w:t xml:space="preserve">Urban; </w:t>
            </w:r>
            <w:r>
              <w:rPr>
                <w:sz w:val="22"/>
              </w:rPr>
              <w:t xml:space="preserve">Pop. </w:t>
            </w:r>
            <w:r w:rsidRPr="00DC623B">
              <w:rPr>
                <w:sz w:val="22"/>
              </w:rPr>
              <w:t>N = 111</w:t>
            </w:r>
            <w:r>
              <w:rPr>
                <w:sz w:val="22"/>
                <w:vertAlign w:val="superscript"/>
              </w:rPr>
              <w:t>4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2E3D0905" w14:textId="335AEB0F" w:rsidR="00D8149B" w:rsidRPr="00E82A99" w:rsidRDefault="00014757" w:rsidP="00E82A99">
            <w:pPr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401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DA7DEF2" w14:textId="21CDB410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  <w:tc>
          <w:tcPr>
            <w:tcW w:w="402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3C20C002" w14:textId="77777777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  <w:tc>
          <w:tcPr>
            <w:tcW w:w="537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F72DB40" w14:textId="77777777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  <w:tc>
          <w:tcPr>
            <w:tcW w:w="521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4520DE1" w14:textId="77777777" w:rsidR="00D8149B" w:rsidRPr="00DC623B" w:rsidRDefault="00D8149B" w:rsidP="002D1131">
            <w:pPr>
              <w:jc w:val="center"/>
              <w:rPr>
                <w:sz w:val="22"/>
              </w:rPr>
            </w:pPr>
            <w:r w:rsidRPr="00DC623B">
              <w:rPr>
                <w:b/>
                <w:sz w:val="22"/>
              </w:rPr>
              <w:t>—</w:t>
            </w:r>
          </w:p>
        </w:tc>
        <w:tc>
          <w:tcPr>
            <w:tcW w:w="386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AEB2C3B" w14:textId="77777777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</w:tr>
      <w:tr w:rsidR="00D8149B" w:rsidRPr="00DC623B" w14:paraId="7755E76E" w14:textId="77777777" w:rsidTr="00D8149B">
        <w:trPr>
          <w:trHeight w:val="425"/>
          <w:jc w:val="center"/>
        </w:trPr>
        <w:tc>
          <w:tcPr>
            <w:tcW w:w="80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7EE6E3A" w14:textId="77777777" w:rsidR="00D8149B" w:rsidRPr="00DC623B" w:rsidRDefault="00D8149B" w:rsidP="002D1131">
            <w:pPr>
              <w:rPr>
                <w:sz w:val="22"/>
                <w:vertAlign w:val="superscript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07B0CB" w14:textId="77777777" w:rsidR="00D8149B" w:rsidRPr="00DC623B" w:rsidRDefault="00D8149B" w:rsidP="002D1131">
            <w:pPr>
              <w:rPr>
                <w:sz w:val="22"/>
              </w:rPr>
            </w:pPr>
            <w:r w:rsidRPr="00DC623B">
              <w:rPr>
                <w:sz w:val="22"/>
              </w:rPr>
              <w:t>Non-Urba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3F788" w14:textId="06D620FF" w:rsidR="00D8149B" w:rsidRPr="00E82A99" w:rsidRDefault="00014757" w:rsidP="00E82A9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C1CCDA6" w14:textId="6661DB7F" w:rsidR="00D8149B" w:rsidRPr="00DC623B" w:rsidRDefault="00D8149B" w:rsidP="002D1131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80A40DC" w14:textId="77777777" w:rsidR="00D8149B" w:rsidRPr="00DC623B" w:rsidRDefault="00D8149B" w:rsidP="002D1131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C66EC73" w14:textId="77777777" w:rsidR="00D8149B" w:rsidRPr="00DC623B" w:rsidRDefault="00D8149B" w:rsidP="002D1131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389B7EA" w14:textId="77777777" w:rsidR="00D8149B" w:rsidRPr="00DC623B" w:rsidRDefault="00D8149B" w:rsidP="002D1131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561786E" w14:textId="77777777" w:rsidR="00D8149B" w:rsidRPr="00DC623B" w:rsidRDefault="00D8149B" w:rsidP="002D1131">
            <w:pPr>
              <w:jc w:val="center"/>
              <w:rPr>
                <w:sz w:val="22"/>
              </w:rPr>
            </w:pPr>
          </w:p>
        </w:tc>
      </w:tr>
      <w:tr w:rsidR="00D8149B" w:rsidRPr="00DC623B" w14:paraId="60526FC9" w14:textId="77777777" w:rsidTr="00D8149B">
        <w:trPr>
          <w:trHeight w:val="425"/>
          <w:jc w:val="center"/>
        </w:trPr>
        <w:tc>
          <w:tcPr>
            <w:tcW w:w="806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584257D" w14:textId="77777777" w:rsidR="00D8149B" w:rsidRPr="00DC623B" w:rsidRDefault="00D8149B" w:rsidP="002D1131">
            <w:pPr>
              <w:rPr>
                <w:sz w:val="22"/>
              </w:rPr>
            </w:pPr>
            <w:r w:rsidRPr="00DC623B">
              <w:rPr>
                <w:sz w:val="22"/>
              </w:rPr>
              <w:t>Isabela</w:t>
            </w:r>
          </w:p>
        </w:tc>
        <w:tc>
          <w:tcPr>
            <w:tcW w:w="1209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99EFB77" w14:textId="3EA64E23" w:rsidR="00D8149B" w:rsidRPr="008F44CE" w:rsidRDefault="00D8149B" w:rsidP="002D1131">
            <w:pPr>
              <w:rPr>
                <w:sz w:val="22"/>
                <w:vertAlign w:val="superscript"/>
              </w:rPr>
            </w:pPr>
            <w:r w:rsidRPr="00DC623B">
              <w:rPr>
                <w:sz w:val="22"/>
              </w:rPr>
              <w:t xml:space="preserve">Urban; </w:t>
            </w:r>
            <w:r>
              <w:rPr>
                <w:sz w:val="22"/>
              </w:rPr>
              <w:t xml:space="preserve">Pop. </w:t>
            </w:r>
            <w:r w:rsidRPr="00DC623B">
              <w:rPr>
                <w:sz w:val="22"/>
              </w:rPr>
              <w:t>N = 2,164</w:t>
            </w:r>
            <w:r>
              <w:rPr>
                <w:sz w:val="22"/>
                <w:vertAlign w:val="superscript"/>
              </w:rPr>
              <w:t>4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61439510" w14:textId="6D5503C6" w:rsidR="00D8149B" w:rsidRPr="00E82A99" w:rsidRDefault="00014757" w:rsidP="00E82A99">
            <w:pPr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401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EFD3DA8" w14:textId="382F72CD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  <w:tc>
          <w:tcPr>
            <w:tcW w:w="402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43303D1" w14:textId="77777777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  <w:tc>
          <w:tcPr>
            <w:tcW w:w="537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4261BBA" w14:textId="77777777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  <w:tc>
          <w:tcPr>
            <w:tcW w:w="521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5028E41" w14:textId="77777777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  <w:tc>
          <w:tcPr>
            <w:tcW w:w="386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E182BBA" w14:textId="77777777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</w:tr>
      <w:tr w:rsidR="00D8149B" w:rsidRPr="00DC623B" w14:paraId="57BE5BF9" w14:textId="77777777" w:rsidTr="00D8149B">
        <w:trPr>
          <w:trHeight w:val="425"/>
          <w:jc w:val="center"/>
        </w:trPr>
        <w:tc>
          <w:tcPr>
            <w:tcW w:w="80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616C7E2" w14:textId="77777777" w:rsidR="00D8149B" w:rsidRPr="00DC623B" w:rsidRDefault="00D8149B" w:rsidP="002D1131">
            <w:pPr>
              <w:rPr>
                <w:sz w:val="22"/>
                <w:vertAlign w:val="superscript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F069D" w14:textId="77777777" w:rsidR="00D8149B" w:rsidRPr="00DC623B" w:rsidRDefault="00D8149B" w:rsidP="002D1131">
            <w:pPr>
              <w:rPr>
                <w:sz w:val="22"/>
              </w:rPr>
            </w:pPr>
            <w:r w:rsidRPr="00DC623B">
              <w:rPr>
                <w:sz w:val="22"/>
              </w:rPr>
              <w:t>Non-Urba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01082" w14:textId="5D9F03CF" w:rsidR="00D8149B" w:rsidRPr="00E82A99" w:rsidRDefault="00014757" w:rsidP="00E82A99">
            <w:pPr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9B2EC3E" w14:textId="25848968" w:rsidR="00D8149B" w:rsidRPr="00DC623B" w:rsidRDefault="00D8149B" w:rsidP="002D1131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01DE588" w14:textId="77777777" w:rsidR="00D8149B" w:rsidRPr="00DC623B" w:rsidRDefault="00D8149B" w:rsidP="002D1131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5FB7889" w14:textId="77777777" w:rsidR="00D8149B" w:rsidRPr="00DC623B" w:rsidRDefault="00D8149B" w:rsidP="002D1131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B4BE96C" w14:textId="77777777" w:rsidR="00D8149B" w:rsidRPr="00DC623B" w:rsidRDefault="00D8149B" w:rsidP="002D1131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A46C348" w14:textId="77777777" w:rsidR="00D8149B" w:rsidRPr="00DC623B" w:rsidRDefault="00D8149B" w:rsidP="002D1131">
            <w:pPr>
              <w:jc w:val="center"/>
              <w:rPr>
                <w:sz w:val="22"/>
              </w:rPr>
            </w:pPr>
          </w:p>
        </w:tc>
      </w:tr>
      <w:tr w:rsidR="00D8149B" w:rsidRPr="00DC623B" w14:paraId="52079220" w14:textId="77777777" w:rsidTr="00D8149B">
        <w:trPr>
          <w:trHeight w:val="425"/>
          <w:jc w:val="center"/>
        </w:trPr>
        <w:tc>
          <w:tcPr>
            <w:tcW w:w="806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62B1259D" w14:textId="77777777" w:rsidR="00D8149B" w:rsidRPr="00DC623B" w:rsidRDefault="00D8149B" w:rsidP="002D1131">
            <w:pPr>
              <w:rPr>
                <w:sz w:val="22"/>
              </w:rPr>
            </w:pPr>
            <w:r w:rsidRPr="00DC623B">
              <w:rPr>
                <w:sz w:val="22"/>
              </w:rPr>
              <w:t>San Cristobal</w:t>
            </w:r>
          </w:p>
        </w:tc>
        <w:tc>
          <w:tcPr>
            <w:tcW w:w="1209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0FCD7DE" w14:textId="0AF322D1" w:rsidR="00D8149B" w:rsidRPr="008F44CE" w:rsidRDefault="00D8149B" w:rsidP="002D1131">
            <w:pPr>
              <w:rPr>
                <w:sz w:val="22"/>
                <w:vertAlign w:val="superscript"/>
              </w:rPr>
            </w:pPr>
            <w:r w:rsidRPr="00DC623B">
              <w:rPr>
                <w:sz w:val="22"/>
              </w:rPr>
              <w:t xml:space="preserve">Urban; </w:t>
            </w:r>
            <w:r>
              <w:rPr>
                <w:sz w:val="22"/>
              </w:rPr>
              <w:t xml:space="preserve">Pop. </w:t>
            </w:r>
            <w:r w:rsidRPr="00DC623B">
              <w:rPr>
                <w:sz w:val="22"/>
              </w:rPr>
              <w:t>N = 7,199</w:t>
            </w:r>
            <w:r>
              <w:rPr>
                <w:sz w:val="22"/>
                <w:vertAlign w:val="superscript"/>
              </w:rPr>
              <w:t>4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42CED50E" w14:textId="4BAAA2B7" w:rsidR="00D8149B" w:rsidRPr="00E82A99" w:rsidRDefault="00014757" w:rsidP="00E82A99">
            <w:pPr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401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28D6533" w14:textId="2FD1A456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  <w:tc>
          <w:tcPr>
            <w:tcW w:w="402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5701418" w14:textId="77777777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  <w:tc>
          <w:tcPr>
            <w:tcW w:w="537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7BFA9E5" w14:textId="77777777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  <w:tc>
          <w:tcPr>
            <w:tcW w:w="521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6EE59379" w14:textId="77777777" w:rsidR="00D8149B" w:rsidRPr="00DC623B" w:rsidRDefault="00D8149B" w:rsidP="002D1131">
            <w:pPr>
              <w:jc w:val="center"/>
              <w:rPr>
                <w:sz w:val="22"/>
              </w:rPr>
            </w:pPr>
            <w:r w:rsidRPr="00DC623B">
              <w:rPr>
                <w:b/>
                <w:sz w:val="22"/>
              </w:rPr>
              <w:t>—</w:t>
            </w:r>
          </w:p>
        </w:tc>
        <w:tc>
          <w:tcPr>
            <w:tcW w:w="386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8578EA0" w14:textId="77777777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</w:tr>
      <w:tr w:rsidR="00D8149B" w:rsidRPr="00DC623B" w14:paraId="662DD3CA" w14:textId="77777777" w:rsidTr="00D8149B">
        <w:trPr>
          <w:trHeight w:val="425"/>
          <w:jc w:val="center"/>
        </w:trPr>
        <w:tc>
          <w:tcPr>
            <w:tcW w:w="806" w:type="pct"/>
            <w:vMerge/>
            <w:tcBorders>
              <w:left w:val="nil"/>
              <w:right w:val="nil"/>
            </w:tcBorders>
            <w:vAlign w:val="center"/>
          </w:tcPr>
          <w:p w14:paraId="28652D13" w14:textId="77777777" w:rsidR="00D8149B" w:rsidRPr="00DC623B" w:rsidRDefault="00D8149B" w:rsidP="002D1131">
            <w:pPr>
              <w:rPr>
                <w:sz w:val="22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EF0B1" w14:textId="77777777" w:rsidR="00D8149B" w:rsidRPr="00DC623B" w:rsidRDefault="00D8149B" w:rsidP="002D1131">
            <w:pPr>
              <w:rPr>
                <w:sz w:val="22"/>
              </w:rPr>
            </w:pPr>
            <w:r w:rsidRPr="00DC623B">
              <w:rPr>
                <w:sz w:val="22"/>
              </w:rPr>
              <w:t>Non-Urba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53333" w14:textId="3A9DEA96" w:rsidR="00D8149B" w:rsidRPr="00E82A99" w:rsidRDefault="00014757" w:rsidP="00E82A9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4D1CD1E" w14:textId="6F4E5087" w:rsidR="00D8149B" w:rsidRPr="00DC623B" w:rsidRDefault="00D8149B" w:rsidP="002D1131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FB6A29B" w14:textId="77777777" w:rsidR="00D8149B" w:rsidRPr="00DC623B" w:rsidRDefault="00D8149B" w:rsidP="002D1131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C8902AE" w14:textId="77777777" w:rsidR="00D8149B" w:rsidRPr="00DC623B" w:rsidRDefault="00D8149B" w:rsidP="002D1131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F38961E" w14:textId="77777777" w:rsidR="00D8149B" w:rsidRPr="00DC623B" w:rsidRDefault="00D8149B" w:rsidP="002D1131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8E3CC9F" w14:textId="77777777" w:rsidR="00D8149B" w:rsidRPr="00DC623B" w:rsidRDefault="00D8149B" w:rsidP="002D1131">
            <w:pPr>
              <w:jc w:val="center"/>
              <w:rPr>
                <w:sz w:val="22"/>
              </w:rPr>
            </w:pPr>
          </w:p>
        </w:tc>
      </w:tr>
      <w:tr w:rsidR="00D8149B" w:rsidRPr="00DC623B" w14:paraId="2332BC2F" w14:textId="77777777" w:rsidTr="00D8149B">
        <w:trPr>
          <w:trHeight w:val="425"/>
          <w:jc w:val="center"/>
        </w:trPr>
        <w:tc>
          <w:tcPr>
            <w:tcW w:w="806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51EE7F3" w14:textId="77777777" w:rsidR="00D8149B" w:rsidRPr="00DC623B" w:rsidRDefault="00D8149B" w:rsidP="002D1131">
            <w:pPr>
              <w:rPr>
                <w:sz w:val="22"/>
              </w:rPr>
            </w:pPr>
            <w:r w:rsidRPr="00DC623B">
              <w:rPr>
                <w:sz w:val="22"/>
              </w:rPr>
              <w:t>Santa Cruz</w:t>
            </w:r>
          </w:p>
        </w:tc>
        <w:tc>
          <w:tcPr>
            <w:tcW w:w="1209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DB54EF6" w14:textId="4C297EDF" w:rsidR="00D8149B" w:rsidRPr="008F44CE" w:rsidRDefault="00D8149B" w:rsidP="002D1131">
            <w:pPr>
              <w:rPr>
                <w:sz w:val="22"/>
                <w:vertAlign w:val="superscript"/>
              </w:rPr>
            </w:pPr>
            <w:r w:rsidRPr="00DC623B">
              <w:rPr>
                <w:sz w:val="22"/>
              </w:rPr>
              <w:t xml:space="preserve">Urban; </w:t>
            </w:r>
            <w:r>
              <w:rPr>
                <w:sz w:val="22"/>
              </w:rPr>
              <w:t xml:space="preserve">Pop. </w:t>
            </w:r>
            <w:r w:rsidRPr="00DC623B">
              <w:rPr>
                <w:sz w:val="22"/>
              </w:rPr>
              <w:t>N = 11,822</w:t>
            </w:r>
            <w:r>
              <w:rPr>
                <w:sz w:val="22"/>
                <w:vertAlign w:val="superscript"/>
              </w:rPr>
              <w:t>4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3736363C" w14:textId="615B0091" w:rsidR="00D8149B" w:rsidRPr="00E82A99" w:rsidRDefault="00014757" w:rsidP="00E82A9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401" w:type="pct"/>
            <w:vMerge w:val="restart"/>
            <w:tcBorders>
              <w:left w:val="nil"/>
              <w:right w:val="nil"/>
            </w:tcBorders>
            <w:vAlign w:val="center"/>
          </w:tcPr>
          <w:p w14:paraId="4EF1BD83" w14:textId="48E513BD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  <w:tc>
          <w:tcPr>
            <w:tcW w:w="402" w:type="pct"/>
            <w:vMerge w:val="restart"/>
            <w:tcBorders>
              <w:left w:val="nil"/>
              <w:right w:val="nil"/>
            </w:tcBorders>
            <w:vAlign w:val="center"/>
          </w:tcPr>
          <w:p w14:paraId="2B0023C2" w14:textId="02B08D9F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  <w:tc>
          <w:tcPr>
            <w:tcW w:w="537" w:type="pct"/>
            <w:vMerge w:val="restart"/>
            <w:tcBorders>
              <w:left w:val="nil"/>
              <w:right w:val="nil"/>
            </w:tcBorders>
            <w:vAlign w:val="center"/>
          </w:tcPr>
          <w:p w14:paraId="3F6882CC" w14:textId="4A35B9A5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  <w:tc>
          <w:tcPr>
            <w:tcW w:w="521" w:type="pct"/>
            <w:vMerge w:val="restart"/>
            <w:tcBorders>
              <w:left w:val="nil"/>
              <w:right w:val="nil"/>
            </w:tcBorders>
            <w:vAlign w:val="center"/>
          </w:tcPr>
          <w:p w14:paraId="276EA43A" w14:textId="44C11B6A" w:rsidR="00D8149B" w:rsidRPr="00DC623B" w:rsidRDefault="00D8149B" w:rsidP="002D1131">
            <w:pPr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386" w:type="pct"/>
            <w:vMerge w:val="restart"/>
            <w:tcBorders>
              <w:left w:val="nil"/>
              <w:right w:val="nil"/>
            </w:tcBorders>
            <w:vAlign w:val="center"/>
          </w:tcPr>
          <w:p w14:paraId="5A9F0FEC" w14:textId="7F443664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</w:tr>
      <w:tr w:rsidR="00D8149B" w:rsidRPr="00DC623B" w14:paraId="2E301AAC" w14:textId="77777777" w:rsidTr="00D8149B">
        <w:trPr>
          <w:trHeight w:val="425"/>
          <w:jc w:val="center"/>
        </w:trPr>
        <w:tc>
          <w:tcPr>
            <w:tcW w:w="80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D21FF27" w14:textId="77777777" w:rsidR="00D8149B" w:rsidRPr="00DC623B" w:rsidRDefault="00D8149B" w:rsidP="002D1131">
            <w:pPr>
              <w:rPr>
                <w:sz w:val="22"/>
                <w:vertAlign w:val="superscript"/>
              </w:rPr>
            </w:pPr>
          </w:p>
        </w:tc>
        <w:tc>
          <w:tcPr>
            <w:tcW w:w="120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C465F7F" w14:textId="77777777" w:rsidR="00D8149B" w:rsidRPr="00DC623B" w:rsidRDefault="00D8149B" w:rsidP="002D1131">
            <w:pPr>
              <w:rPr>
                <w:sz w:val="22"/>
              </w:rPr>
            </w:pPr>
            <w:r w:rsidRPr="00DC623B">
              <w:rPr>
                <w:sz w:val="22"/>
              </w:rPr>
              <w:t>Non-Urban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</w:tcPr>
          <w:p w14:paraId="58810A7D" w14:textId="706BFEBF" w:rsidR="00D8149B" w:rsidRPr="00E82A99" w:rsidRDefault="00014757" w:rsidP="00E82A9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A9EBAEB" w14:textId="1EB37956" w:rsidR="00D8149B" w:rsidRPr="00DC623B" w:rsidRDefault="00D8149B" w:rsidP="002D1131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6759B45" w14:textId="77777777" w:rsidR="00D8149B" w:rsidRPr="00DC623B" w:rsidRDefault="00D8149B" w:rsidP="002D1131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8D26E00" w14:textId="77777777" w:rsidR="00D8149B" w:rsidRPr="00DC623B" w:rsidRDefault="00D8149B" w:rsidP="002D1131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BD2B7DE" w14:textId="77777777" w:rsidR="00D8149B" w:rsidRPr="00DC623B" w:rsidRDefault="00D8149B" w:rsidP="002D1131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DE4662A" w14:textId="77777777" w:rsidR="00D8149B" w:rsidRPr="00DC623B" w:rsidRDefault="00D8149B" w:rsidP="002D1131">
            <w:pPr>
              <w:jc w:val="center"/>
              <w:rPr>
                <w:b/>
                <w:sz w:val="22"/>
              </w:rPr>
            </w:pPr>
          </w:p>
        </w:tc>
      </w:tr>
      <w:tr w:rsidR="00D8149B" w:rsidRPr="00DC623B" w14:paraId="004AA895" w14:textId="77777777" w:rsidTr="00D8149B">
        <w:trPr>
          <w:trHeight w:val="425"/>
          <w:jc w:val="center"/>
        </w:trPr>
        <w:tc>
          <w:tcPr>
            <w:tcW w:w="806" w:type="pct"/>
            <w:tcBorders>
              <w:left w:val="nil"/>
              <w:right w:val="nil"/>
            </w:tcBorders>
            <w:vAlign w:val="center"/>
            <w:hideMark/>
          </w:tcPr>
          <w:p w14:paraId="15A2CED6" w14:textId="77777777" w:rsidR="00D8149B" w:rsidRPr="00DC623B" w:rsidRDefault="00D8149B" w:rsidP="002D1131">
            <w:pPr>
              <w:rPr>
                <w:sz w:val="22"/>
              </w:rPr>
            </w:pPr>
            <w:r w:rsidRPr="00DC623B">
              <w:rPr>
                <w:sz w:val="22"/>
              </w:rPr>
              <w:t>Baltra</w:t>
            </w:r>
          </w:p>
        </w:tc>
        <w:tc>
          <w:tcPr>
            <w:tcW w:w="1209" w:type="pct"/>
            <w:tcBorders>
              <w:left w:val="nil"/>
              <w:right w:val="nil"/>
            </w:tcBorders>
            <w:vAlign w:val="center"/>
            <w:hideMark/>
          </w:tcPr>
          <w:p w14:paraId="21E5A569" w14:textId="6279CE14" w:rsidR="00D8149B" w:rsidRPr="008F44CE" w:rsidRDefault="00D8149B" w:rsidP="002D1131">
            <w:pPr>
              <w:rPr>
                <w:sz w:val="22"/>
                <w:vertAlign w:val="superscript"/>
              </w:rPr>
            </w:pPr>
            <w:r w:rsidRPr="00DC623B">
              <w:rPr>
                <w:sz w:val="22"/>
              </w:rPr>
              <w:t>Eradicated 2003</w:t>
            </w:r>
            <w:r>
              <w:rPr>
                <w:sz w:val="22"/>
                <w:vertAlign w:val="superscript"/>
              </w:rPr>
              <w:t>5</w:t>
            </w:r>
          </w:p>
        </w:tc>
        <w:tc>
          <w:tcPr>
            <w:tcW w:w="737" w:type="pct"/>
            <w:tcBorders>
              <w:left w:val="nil"/>
              <w:right w:val="nil"/>
            </w:tcBorders>
          </w:tcPr>
          <w:p w14:paraId="61F52F28" w14:textId="1E7F8629" w:rsidR="00D8149B" w:rsidRPr="00E82A99" w:rsidRDefault="00014757" w:rsidP="00E82A99">
            <w:pPr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401" w:type="pct"/>
            <w:tcBorders>
              <w:left w:val="nil"/>
              <w:right w:val="nil"/>
            </w:tcBorders>
            <w:vAlign w:val="center"/>
            <w:hideMark/>
          </w:tcPr>
          <w:p w14:paraId="309F9F46" w14:textId="24CE22CC" w:rsidR="00D8149B" w:rsidRPr="00DC623B" w:rsidRDefault="00D8149B" w:rsidP="002D1131">
            <w:pPr>
              <w:jc w:val="center"/>
              <w:rPr>
                <w:sz w:val="22"/>
              </w:rPr>
            </w:pPr>
            <w:r w:rsidRPr="00DC623B">
              <w:rPr>
                <w:b/>
                <w:sz w:val="22"/>
              </w:rPr>
              <w:t>—</w:t>
            </w:r>
          </w:p>
        </w:tc>
        <w:tc>
          <w:tcPr>
            <w:tcW w:w="402" w:type="pct"/>
            <w:tcBorders>
              <w:left w:val="nil"/>
              <w:right w:val="nil"/>
            </w:tcBorders>
            <w:vAlign w:val="center"/>
            <w:hideMark/>
          </w:tcPr>
          <w:p w14:paraId="76AE10AD" w14:textId="77777777" w:rsidR="00D8149B" w:rsidRPr="00DC623B" w:rsidRDefault="00D8149B" w:rsidP="002D1131">
            <w:pPr>
              <w:jc w:val="center"/>
              <w:rPr>
                <w:sz w:val="22"/>
              </w:rPr>
            </w:pPr>
            <w:r w:rsidRPr="00DC623B">
              <w:rPr>
                <w:b/>
                <w:sz w:val="22"/>
              </w:rPr>
              <w:t>—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  <w:hideMark/>
          </w:tcPr>
          <w:p w14:paraId="0EC2AB4C" w14:textId="77777777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center"/>
            <w:hideMark/>
          </w:tcPr>
          <w:p w14:paraId="5D322C31" w14:textId="77777777" w:rsidR="00D8149B" w:rsidRPr="00DC623B" w:rsidRDefault="00D8149B" w:rsidP="002D1131">
            <w:pPr>
              <w:jc w:val="center"/>
              <w:rPr>
                <w:sz w:val="22"/>
              </w:rPr>
            </w:pPr>
            <w:r w:rsidRPr="00DC623B">
              <w:rPr>
                <w:b/>
                <w:sz w:val="22"/>
              </w:rPr>
              <w:t>—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  <w:hideMark/>
          </w:tcPr>
          <w:p w14:paraId="68D64CBC" w14:textId="77777777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</w:tr>
      <w:tr w:rsidR="00D8149B" w:rsidRPr="00DC623B" w14:paraId="13F09BF6" w14:textId="77777777" w:rsidTr="00D8149B">
        <w:trPr>
          <w:trHeight w:val="425"/>
          <w:jc w:val="center"/>
        </w:trPr>
        <w:tc>
          <w:tcPr>
            <w:tcW w:w="806" w:type="pct"/>
            <w:tcBorders>
              <w:left w:val="nil"/>
              <w:right w:val="nil"/>
            </w:tcBorders>
            <w:vAlign w:val="center"/>
            <w:hideMark/>
          </w:tcPr>
          <w:p w14:paraId="4B321F44" w14:textId="77777777" w:rsidR="00D8149B" w:rsidRPr="00DC623B" w:rsidRDefault="00D8149B" w:rsidP="002D1131">
            <w:pPr>
              <w:rPr>
                <w:sz w:val="22"/>
              </w:rPr>
            </w:pPr>
            <w:r w:rsidRPr="00DC623B">
              <w:rPr>
                <w:sz w:val="22"/>
              </w:rPr>
              <w:t>North Seymour</w:t>
            </w:r>
          </w:p>
        </w:tc>
        <w:tc>
          <w:tcPr>
            <w:tcW w:w="1209" w:type="pct"/>
            <w:tcBorders>
              <w:left w:val="nil"/>
              <w:right w:val="nil"/>
            </w:tcBorders>
            <w:vAlign w:val="center"/>
            <w:hideMark/>
          </w:tcPr>
          <w:p w14:paraId="5CE643F4" w14:textId="68CC437A" w:rsidR="00D8149B" w:rsidRPr="008F44CE" w:rsidRDefault="00D8149B" w:rsidP="002D1131">
            <w:pPr>
              <w:rPr>
                <w:sz w:val="22"/>
                <w:vertAlign w:val="superscript"/>
              </w:rPr>
            </w:pPr>
            <w:r w:rsidRPr="00DC623B">
              <w:rPr>
                <w:sz w:val="22"/>
              </w:rPr>
              <w:t>Eradicated 2006</w:t>
            </w:r>
            <w:r>
              <w:rPr>
                <w:sz w:val="22"/>
                <w:vertAlign w:val="superscript"/>
              </w:rPr>
              <w:t>6</w:t>
            </w:r>
          </w:p>
        </w:tc>
        <w:tc>
          <w:tcPr>
            <w:tcW w:w="737" w:type="pct"/>
            <w:tcBorders>
              <w:left w:val="nil"/>
              <w:right w:val="nil"/>
            </w:tcBorders>
          </w:tcPr>
          <w:p w14:paraId="3C242294" w14:textId="293D9697" w:rsidR="00D8149B" w:rsidRPr="00E82A99" w:rsidRDefault="00D8149B" w:rsidP="00E82A99">
            <w:pPr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401" w:type="pct"/>
            <w:tcBorders>
              <w:left w:val="nil"/>
              <w:right w:val="nil"/>
            </w:tcBorders>
            <w:vAlign w:val="center"/>
            <w:hideMark/>
          </w:tcPr>
          <w:p w14:paraId="0F79A85F" w14:textId="5DB4F97E" w:rsidR="00D8149B" w:rsidRPr="00DC623B" w:rsidRDefault="00D8149B" w:rsidP="002D1131">
            <w:pPr>
              <w:jc w:val="center"/>
              <w:rPr>
                <w:sz w:val="22"/>
              </w:rPr>
            </w:pPr>
            <w:r w:rsidRPr="00DC623B">
              <w:rPr>
                <w:b/>
                <w:sz w:val="22"/>
              </w:rPr>
              <w:t>—</w:t>
            </w:r>
          </w:p>
        </w:tc>
        <w:tc>
          <w:tcPr>
            <w:tcW w:w="402" w:type="pct"/>
            <w:tcBorders>
              <w:left w:val="nil"/>
              <w:right w:val="nil"/>
            </w:tcBorders>
            <w:vAlign w:val="center"/>
            <w:hideMark/>
          </w:tcPr>
          <w:p w14:paraId="493D01E1" w14:textId="77777777" w:rsidR="00D8149B" w:rsidRPr="00DC623B" w:rsidRDefault="00D8149B" w:rsidP="002D1131">
            <w:pPr>
              <w:jc w:val="center"/>
              <w:rPr>
                <w:sz w:val="22"/>
              </w:rPr>
            </w:pPr>
            <w:r w:rsidRPr="00DC623B">
              <w:rPr>
                <w:b/>
                <w:sz w:val="22"/>
              </w:rPr>
              <w:t>—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  <w:hideMark/>
          </w:tcPr>
          <w:p w14:paraId="447DE583" w14:textId="77777777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center"/>
            <w:hideMark/>
          </w:tcPr>
          <w:p w14:paraId="2CDAA516" w14:textId="77777777" w:rsidR="00D8149B" w:rsidRPr="00DC623B" w:rsidRDefault="00D8149B" w:rsidP="002D1131">
            <w:pPr>
              <w:jc w:val="center"/>
              <w:rPr>
                <w:sz w:val="22"/>
              </w:rPr>
            </w:pPr>
            <w:r w:rsidRPr="00DC623B">
              <w:rPr>
                <w:b/>
                <w:sz w:val="22"/>
              </w:rPr>
              <w:t>—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  <w:hideMark/>
          </w:tcPr>
          <w:p w14:paraId="5AFC164E" w14:textId="77777777" w:rsidR="00D8149B" w:rsidRPr="00DC623B" w:rsidRDefault="00D8149B" w:rsidP="002D1131">
            <w:pPr>
              <w:jc w:val="center"/>
              <w:rPr>
                <w:b/>
                <w:sz w:val="22"/>
              </w:rPr>
            </w:pPr>
            <w:r w:rsidRPr="00DC623B">
              <w:rPr>
                <w:b/>
                <w:sz w:val="22"/>
              </w:rPr>
              <w:t>+</w:t>
            </w:r>
          </w:p>
        </w:tc>
      </w:tr>
    </w:tbl>
    <w:p w14:paraId="50E587C3" w14:textId="77777777" w:rsidR="00102F6C" w:rsidRDefault="00102F6C" w:rsidP="00DC623B">
      <w:pPr>
        <w:rPr>
          <w:sz w:val="20"/>
          <w:vertAlign w:val="superscript"/>
        </w:rPr>
      </w:pPr>
    </w:p>
    <w:p w14:paraId="2C4FECA4" w14:textId="715E49B8" w:rsidR="00E82A99" w:rsidRDefault="00DC623B" w:rsidP="00DC623B">
      <w:pPr>
        <w:rPr>
          <w:sz w:val="20"/>
        </w:rPr>
      </w:pPr>
      <w:r w:rsidRPr="00DC623B">
        <w:rPr>
          <w:sz w:val="20"/>
          <w:vertAlign w:val="superscript"/>
        </w:rPr>
        <w:t>1</w:t>
      </w:r>
      <w:r w:rsidRPr="00DC623B">
        <w:rPr>
          <w:sz w:val="20"/>
        </w:rPr>
        <w:t xml:space="preserve"> </w:t>
      </w:r>
      <w:r w:rsidR="00E82A99">
        <w:rPr>
          <w:sz w:val="20"/>
        </w:rPr>
        <w:t xml:space="preserve">Jackson, M. H. (2019). </w:t>
      </w:r>
      <w:r w:rsidR="00E82A99">
        <w:rPr>
          <w:i/>
          <w:sz w:val="20"/>
        </w:rPr>
        <w:t>Galapagos</w:t>
      </w:r>
      <w:r w:rsidR="00E82A99">
        <w:rPr>
          <w:sz w:val="20"/>
        </w:rPr>
        <w:t xml:space="preserve">. </w:t>
      </w:r>
      <w:r w:rsidR="00E82A99" w:rsidRPr="00E82A99">
        <w:rPr>
          <w:sz w:val="20"/>
        </w:rPr>
        <w:t>The University of Calgary Press</w:t>
      </w:r>
      <w:r w:rsidR="00E82A99">
        <w:rPr>
          <w:sz w:val="20"/>
        </w:rPr>
        <w:t>, Calgary</w:t>
      </w:r>
    </w:p>
    <w:p w14:paraId="587BAFDA" w14:textId="3EC82A72" w:rsidR="00DC623B" w:rsidRPr="00DC623B" w:rsidRDefault="008F44CE" w:rsidP="00DC623B">
      <w:pPr>
        <w:rPr>
          <w:sz w:val="20"/>
        </w:rPr>
      </w:pPr>
      <w:r>
        <w:rPr>
          <w:sz w:val="20"/>
          <w:vertAlign w:val="superscript"/>
        </w:rPr>
        <w:t>2</w:t>
      </w:r>
      <w:r w:rsidR="00DC623B" w:rsidRPr="00DC623B">
        <w:rPr>
          <w:sz w:val="20"/>
        </w:rPr>
        <w:t xml:space="preserve"> Phillips, R.B., Wiedenfeld, D.A. &amp; Snell, H.L. (2012). Current status of alien vertebrates in the Galápagos Islands: invasion history, distribution, and potential impacts. </w:t>
      </w:r>
      <w:r w:rsidR="00DC623B" w:rsidRPr="00DC623B">
        <w:rPr>
          <w:i/>
          <w:iCs/>
          <w:sz w:val="20"/>
        </w:rPr>
        <w:t>Biol. Invasions</w:t>
      </w:r>
      <w:r w:rsidR="00DC623B" w:rsidRPr="00DC623B">
        <w:rPr>
          <w:sz w:val="20"/>
        </w:rPr>
        <w:t>, 14, 461–480.</w:t>
      </w:r>
    </w:p>
    <w:p w14:paraId="1C1611F8" w14:textId="22F432B9" w:rsidR="00DC623B" w:rsidRPr="00DC623B" w:rsidRDefault="008F44CE" w:rsidP="00DC623B">
      <w:pPr>
        <w:rPr>
          <w:sz w:val="20"/>
        </w:rPr>
      </w:pPr>
      <w:r>
        <w:rPr>
          <w:sz w:val="20"/>
          <w:vertAlign w:val="superscript"/>
        </w:rPr>
        <w:t>3</w:t>
      </w:r>
      <w:r w:rsidR="00DC623B" w:rsidRPr="00DC623B">
        <w:rPr>
          <w:sz w:val="20"/>
        </w:rPr>
        <w:t xml:space="preserve"> Swash, A. &amp; Still, R. (2005). </w:t>
      </w:r>
      <w:r w:rsidR="00DC623B" w:rsidRPr="00DC623B">
        <w:rPr>
          <w:i/>
          <w:iCs/>
          <w:sz w:val="20"/>
        </w:rPr>
        <w:t>Birds, Mammals, and Reptiles of the Galápagos Islands - An Identification Guide</w:t>
      </w:r>
      <w:r w:rsidR="00DC623B" w:rsidRPr="00DC623B">
        <w:rPr>
          <w:sz w:val="20"/>
        </w:rPr>
        <w:t>. 2nd edn. Yale University Press, New Haven.</w:t>
      </w:r>
    </w:p>
    <w:p w14:paraId="15BC0D6B" w14:textId="3FC47128" w:rsidR="00DC623B" w:rsidRPr="00DC623B" w:rsidRDefault="008F44CE" w:rsidP="00DC623B">
      <w:pPr>
        <w:rPr>
          <w:sz w:val="20"/>
        </w:rPr>
      </w:pPr>
      <w:r>
        <w:rPr>
          <w:sz w:val="20"/>
          <w:vertAlign w:val="superscript"/>
        </w:rPr>
        <w:t>4</w:t>
      </w:r>
      <w:r w:rsidR="00DC623B" w:rsidRPr="00DC623B">
        <w:rPr>
          <w:sz w:val="20"/>
        </w:rPr>
        <w:t xml:space="preserve"> </w:t>
      </w:r>
      <w:r w:rsidR="00DC623B" w:rsidRPr="00DC623B">
        <w:rPr>
          <w:i/>
          <w:iCs/>
          <w:sz w:val="20"/>
        </w:rPr>
        <w:t>Memoria Estadística Galápagos</w:t>
      </w:r>
      <w:r w:rsidR="00DC623B" w:rsidRPr="00DC623B">
        <w:rPr>
          <w:sz w:val="20"/>
        </w:rPr>
        <w:t>. (2017). .</w:t>
      </w:r>
    </w:p>
    <w:p w14:paraId="6A5B8FCB" w14:textId="2570B664" w:rsidR="00DC623B" w:rsidRPr="00DC623B" w:rsidRDefault="008F44CE" w:rsidP="00DC623B">
      <w:pPr>
        <w:rPr>
          <w:sz w:val="20"/>
        </w:rPr>
      </w:pPr>
      <w:r>
        <w:rPr>
          <w:sz w:val="20"/>
          <w:vertAlign w:val="superscript"/>
        </w:rPr>
        <w:t>5</w:t>
      </w:r>
      <w:r w:rsidR="00DC623B" w:rsidRPr="00DC623B">
        <w:rPr>
          <w:sz w:val="20"/>
        </w:rPr>
        <w:t xml:space="preserve"> Phillips, R.B., Cooke, B.D., Campbell, K., Carrion, V., Marquez, C. &amp; Snell, H.L. (2005). Eradicating feral cats to protect Galapagos Land Iguanas: methods and strategies. </w:t>
      </w:r>
      <w:r w:rsidR="00DC623B" w:rsidRPr="00DC623B">
        <w:rPr>
          <w:i/>
          <w:iCs/>
          <w:sz w:val="20"/>
        </w:rPr>
        <w:t>Pacific Conserv. Biol.</w:t>
      </w:r>
      <w:r w:rsidR="00DC623B" w:rsidRPr="00DC623B">
        <w:rPr>
          <w:sz w:val="20"/>
        </w:rPr>
        <w:t>, 11, 257–267.</w:t>
      </w:r>
    </w:p>
    <w:p w14:paraId="36C56828" w14:textId="7A04FBFB" w:rsidR="00DC623B" w:rsidRPr="00DC623B" w:rsidRDefault="008F44CE" w:rsidP="00102F6C">
      <w:pPr>
        <w:rPr>
          <w:lang w:val="en-GB"/>
        </w:rPr>
      </w:pPr>
      <w:r>
        <w:rPr>
          <w:sz w:val="20"/>
          <w:vertAlign w:val="superscript"/>
        </w:rPr>
        <w:t>6</w:t>
      </w:r>
      <w:r w:rsidR="00DC623B" w:rsidRPr="00DC623B">
        <w:rPr>
          <w:sz w:val="20"/>
        </w:rPr>
        <w:t xml:space="preserve"> Carrión, V., Sevilla, C. &amp; Tapia, W. (2008). Management of introduced animals in Galapagos. </w:t>
      </w:r>
      <w:r w:rsidR="00DC623B" w:rsidRPr="00DC623B">
        <w:rPr>
          <w:i/>
          <w:iCs/>
          <w:sz w:val="20"/>
        </w:rPr>
        <w:t>Galapagos Res.</w:t>
      </w:r>
      <w:r w:rsidR="00DC623B" w:rsidRPr="00DC623B">
        <w:rPr>
          <w:sz w:val="20"/>
        </w:rPr>
        <w:t>, 65, 46–48.</w:t>
      </w:r>
    </w:p>
    <w:p w14:paraId="207C1363" w14:textId="77777777" w:rsidR="00DC623B" w:rsidRDefault="00DC623B" w:rsidP="00A76FC2">
      <w:pPr>
        <w:spacing w:line="480" w:lineRule="auto"/>
        <w:sectPr w:rsidR="00DC623B" w:rsidSect="00232446">
          <w:pgSz w:w="15840" w:h="12240" w:orient="landscape"/>
          <w:pgMar w:top="1134" w:right="1440" w:bottom="1134" w:left="1440" w:header="709" w:footer="709" w:gutter="0"/>
          <w:cols w:space="708"/>
          <w:docGrid w:linePitch="360"/>
        </w:sectPr>
      </w:pPr>
    </w:p>
    <w:p w14:paraId="037C6D08" w14:textId="24D1B6DB" w:rsidR="008C0265" w:rsidRPr="008C0265" w:rsidRDefault="008C0265" w:rsidP="007616E8">
      <w:pPr>
        <w:spacing w:line="480" w:lineRule="auto"/>
      </w:pPr>
      <w:r>
        <w:lastRenderedPageBreak/>
        <w:t xml:space="preserve">Supplemental Figure 1. Map of the islands where FID was quantified for </w:t>
      </w:r>
      <w:r>
        <w:rPr>
          <w:i/>
          <w:iCs/>
        </w:rPr>
        <w:t xml:space="preserve">Geospiza fuliginosa. </w:t>
      </w:r>
      <w:r w:rsidR="000036F7">
        <w:t>Four i</w:t>
      </w:r>
      <w:r>
        <w:t>slands in orange</w:t>
      </w:r>
      <w:r w:rsidR="000036F7">
        <w:t xml:space="preserve"> </w:t>
      </w:r>
      <w:r>
        <w:t xml:space="preserve">have the presence of invasive predators and a permanent human population. </w:t>
      </w:r>
      <w:r w:rsidR="000036F7">
        <w:t>Two i</w:t>
      </w:r>
      <w:r>
        <w:t xml:space="preserve">slands in green are pristine with no presence of invasive predators, and </w:t>
      </w:r>
      <w:r w:rsidR="000036F7">
        <w:t xml:space="preserve">two </w:t>
      </w:r>
      <w:r>
        <w:t>islands in purple are where invasive predators have been successfully eradicated.</w:t>
      </w:r>
    </w:p>
    <w:p w14:paraId="47A158CE" w14:textId="7A97332C" w:rsidR="008C0265" w:rsidRPr="008C0265" w:rsidRDefault="008C0265" w:rsidP="007616E8">
      <w:pPr>
        <w:spacing w:line="480" w:lineRule="auto"/>
      </w:pPr>
      <w:r>
        <w:rPr>
          <w:noProof/>
        </w:rPr>
        <w:drawing>
          <wp:inline distT="0" distB="0" distL="0" distR="0" wp14:anchorId="159319A5" wp14:editId="5D2894BC">
            <wp:extent cx="5943600" cy="5943600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18-05-03 With Eradicated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E0E45" w14:textId="77777777" w:rsidR="008C0265" w:rsidRDefault="008C0265" w:rsidP="007616E8">
      <w:pPr>
        <w:spacing w:line="480" w:lineRule="auto"/>
        <w:sectPr w:rsidR="008C0265" w:rsidSect="00796C0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6C36834" w14:textId="01329602" w:rsidR="007616E8" w:rsidRPr="007616E8" w:rsidRDefault="00CF4566" w:rsidP="007616E8">
      <w:pPr>
        <w:spacing w:line="480" w:lineRule="auto"/>
      </w:pPr>
      <w:r>
        <w:lastRenderedPageBreak/>
        <w:t xml:space="preserve">Supplemental Figure </w:t>
      </w:r>
      <w:r w:rsidR="008C0265">
        <w:t>2</w:t>
      </w:r>
      <w:r>
        <w:t xml:space="preserve">. FID </w:t>
      </w:r>
      <w:r w:rsidR="007616E8">
        <w:t xml:space="preserve">in relation to starting distance for each island. Starting distance and island had a significant interaction in the full model looking at the effect of island on FID (Table 2). </w:t>
      </w:r>
      <w:r w:rsidR="007616E8" w:rsidRPr="007616E8">
        <w:t>Data shown are from Baltra, North Seymour, Española, Santa Fe, and from non-urban sites on Floreana, Isabela, San Cristobal, and Santa Cruz.</w:t>
      </w:r>
      <w:r w:rsidR="007616E8">
        <w:t xml:space="preserve"> The interaction is driven by a negative relationship between FID and starting distance on San Cristobal. However, overall, starting distance was not correlated with FID (black </w:t>
      </w:r>
      <w:r w:rsidR="002725AA">
        <w:t>regression line;</w:t>
      </w:r>
      <w:r w:rsidR="00075DDC">
        <w:t xml:space="preserve"> Table 2</w:t>
      </w:r>
      <w:r w:rsidR="007616E8">
        <w:t>)</w:t>
      </w:r>
    </w:p>
    <w:p w14:paraId="085DC7DF" w14:textId="77777777" w:rsidR="007616E8" w:rsidRDefault="007616E8" w:rsidP="009660D5">
      <w:pPr>
        <w:spacing w:line="480" w:lineRule="auto"/>
        <w:rPr>
          <w:noProof/>
        </w:rPr>
      </w:pPr>
    </w:p>
    <w:p w14:paraId="44614294" w14:textId="686F13F7" w:rsidR="007616E8" w:rsidRDefault="007616E8" w:rsidP="009660D5">
      <w:pPr>
        <w:spacing w:line="480" w:lineRule="auto"/>
      </w:pPr>
      <w:r>
        <w:rPr>
          <w:noProof/>
        </w:rPr>
        <w:drawing>
          <wp:inline distT="0" distB="0" distL="0" distR="0" wp14:anchorId="5C63282E" wp14:editId="55603F73">
            <wp:extent cx="5943600" cy="540258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2019-07-23 Supp Fig 1_fuli.jpe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02"/>
                    <a:stretch/>
                  </pic:blipFill>
                  <pic:spPr bwMode="auto">
                    <a:xfrm>
                      <a:off x="0" y="0"/>
                      <a:ext cx="5943600" cy="5402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7A036B" w14:textId="77777777" w:rsidR="007616E8" w:rsidRDefault="007616E8" w:rsidP="009660D5">
      <w:pPr>
        <w:spacing w:line="480" w:lineRule="auto"/>
      </w:pPr>
    </w:p>
    <w:p w14:paraId="6EF759A8" w14:textId="77777777" w:rsidR="007616E8" w:rsidRDefault="007616E8" w:rsidP="009660D5">
      <w:pPr>
        <w:spacing w:line="480" w:lineRule="auto"/>
        <w:sectPr w:rsidR="007616E8" w:rsidSect="00796C0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E54652C" w14:textId="28CB7B72" w:rsidR="009660D5" w:rsidRPr="009660D5" w:rsidRDefault="009660D5" w:rsidP="009660D5">
      <w:pPr>
        <w:spacing w:line="480" w:lineRule="auto"/>
      </w:pPr>
      <w:r w:rsidRPr="009660D5">
        <w:lastRenderedPageBreak/>
        <w:t xml:space="preserve">Supplemental Figure </w:t>
      </w:r>
      <w:r w:rsidR="008C0265">
        <w:t>3</w:t>
      </w:r>
      <w:r w:rsidRPr="009660D5">
        <w:t xml:space="preserve">. FID in relation to </w:t>
      </w:r>
      <w:r w:rsidR="008C0265">
        <w:t>group size</w:t>
      </w:r>
      <w:r w:rsidRPr="009660D5">
        <w:t>. Data shown are from the four islands with human populations (Floreana, Isabela, San Cristobal, and Santa Cruz).</w:t>
      </w:r>
      <w:r>
        <w:t xml:space="preserve"> </w:t>
      </w:r>
      <w:r w:rsidR="00796C0C">
        <w:t xml:space="preserve">In blue are data from urban sites and in pink are data from non-urban sites. FID increased </w:t>
      </w:r>
      <w:r w:rsidR="006109F0">
        <w:t>with group size at both urban and non-urban sites.</w:t>
      </w:r>
    </w:p>
    <w:p w14:paraId="3B8BEF3B" w14:textId="60359B06" w:rsidR="00CE6E3E" w:rsidRDefault="006109F0" w:rsidP="00F86C2E">
      <w:pPr>
        <w:spacing w:line="480" w:lineRule="auto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8FA7246" wp14:editId="13CBECD5">
            <wp:extent cx="5943600" cy="5943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019-07-23 Supp Fig 2_fuli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E6E3E" w:rsidSect="00796C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EB3"/>
    <w:rsid w:val="000036F7"/>
    <w:rsid w:val="00014757"/>
    <w:rsid w:val="00035588"/>
    <w:rsid w:val="00037A3E"/>
    <w:rsid w:val="00045882"/>
    <w:rsid w:val="00070C29"/>
    <w:rsid w:val="00075DDC"/>
    <w:rsid w:val="000C5E00"/>
    <w:rsid w:val="000D1CDB"/>
    <w:rsid w:val="00102F6C"/>
    <w:rsid w:val="001563CF"/>
    <w:rsid w:val="00160949"/>
    <w:rsid w:val="00195FC7"/>
    <w:rsid w:val="001F59D4"/>
    <w:rsid w:val="00232446"/>
    <w:rsid w:val="0023732E"/>
    <w:rsid w:val="0024216B"/>
    <w:rsid w:val="002523F8"/>
    <w:rsid w:val="002602E7"/>
    <w:rsid w:val="002725AA"/>
    <w:rsid w:val="00273DE9"/>
    <w:rsid w:val="002D1131"/>
    <w:rsid w:val="0033026A"/>
    <w:rsid w:val="00353F6B"/>
    <w:rsid w:val="00366430"/>
    <w:rsid w:val="003A4333"/>
    <w:rsid w:val="003E4DB9"/>
    <w:rsid w:val="00426F1B"/>
    <w:rsid w:val="004423E6"/>
    <w:rsid w:val="00461C3A"/>
    <w:rsid w:val="00471EB3"/>
    <w:rsid w:val="0049170D"/>
    <w:rsid w:val="004A7F8F"/>
    <w:rsid w:val="004E2993"/>
    <w:rsid w:val="005004A1"/>
    <w:rsid w:val="00586B1C"/>
    <w:rsid w:val="005C04BB"/>
    <w:rsid w:val="005D281F"/>
    <w:rsid w:val="005F1279"/>
    <w:rsid w:val="005F4A75"/>
    <w:rsid w:val="006109F0"/>
    <w:rsid w:val="00630150"/>
    <w:rsid w:val="00633F10"/>
    <w:rsid w:val="00657F3C"/>
    <w:rsid w:val="00675402"/>
    <w:rsid w:val="006C0850"/>
    <w:rsid w:val="006F04DA"/>
    <w:rsid w:val="006F2446"/>
    <w:rsid w:val="00704F27"/>
    <w:rsid w:val="007433F3"/>
    <w:rsid w:val="007616E8"/>
    <w:rsid w:val="0077335C"/>
    <w:rsid w:val="007841E9"/>
    <w:rsid w:val="00796C0C"/>
    <w:rsid w:val="007C1D9B"/>
    <w:rsid w:val="007F71C5"/>
    <w:rsid w:val="00813BF2"/>
    <w:rsid w:val="008242C7"/>
    <w:rsid w:val="00852353"/>
    <w:rsid w:val="008545AC"/>
    <w:rsid w:val="00861E54"/>
    <w:rsid w:val="00881580"/>
    <w:rsid w:val="008C0265"/>
    <w:rsid w:val="008C237E"/>
    <w:rsid w:val="008F44CE"/>
    <w:rsid w:val="00903FFF"/>
    <w:rsid w:val="009137BF"/>
    <w:rsid w:val="0092781C"/>
    <w:rsid w:val="009660D5"/>
    <w:rsid w:val="0097035C"/>
    <w:rsid w:val="009C4B11"/>
    <w:rsid w:val="009D34B9"/>
    <w:rsid w:val="009D5C4C"/>
    <w:rsid w:val="00A05785"/>
    <w:rsid w:val="00A57563"/>
    <w:rsid w:val="00A76FC2"/>
    <w:rsid w:val="00A97FBA"/>
    <w:rsid w:val="00AF5F12"/>
    <w:rsid w:val="00B0261B"/>
    <w:rsid w:val="00B6043E"/>
    <w:rsid w:val="00B61E87"/>
    <w:rsid w:val="00B67DD7"/>
    <w:rsid w:val="00B76E9C"/>
    <w:rsid w:val="00BE3869"/>
    <w:rsid w:val="00BF0BEF"/>
    <w:rsid w:val="00C00250"/>
    <w:rsid w:val="00C85D4B"/>
    <w:rsid w:val="00C86374"/>
    <w:rsid w:val="00CB5431"/>
    <w:rsid w:val="00CC2D51"/>
    <w:rsid w:val="00CE6E3E"/>
    <w:rsid w:val="00CF4566"/>
    <w:rsid w:val="00D2436F"/>
    <w:rsid w:val="00D55B46"/>
    <w:rsid w:val="00D8149B"/>
    <w:rsid w:val="00DC623B"/>
    <w:rsid w:val="00E14F41"/>
    <w:rsid w:val="00E365C5"/>
    <w:rsid w:val="00E54EB1"/>
    <w:rsid w:val="00E5511D"/>
    <w:rsid w:val="00E76F4C"/>
    <w:rsid w:val="00E82A99"/>
    <w:rsid w:val="00E94367"/>
    <w:rsid w:val="00E97C82"/>
    <w:rsid w:val="00EE33B3"/>
    <w:rsid w:val="00F10309"/>
    <w:rsid w:val="00F26608"/>
    <w:rsid w:val="00F709B9"/>
    <w:rsid w:val="00F751A8"/>
    <w:rsid w:val="00F86C2E"/>
    <w:rsid w:val="00FB585C"/>
    <w:rsid w:val="00FC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4125F"/>
  <w15:chartTrackingRefBased/>
  <w15:docId w15:val="{A575FF71-2C75-43F9-88C5-3ECE6D72F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1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5B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B46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B46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B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B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B46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B46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4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966D7A-805F-404A-8EF6-EB08D6406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35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yoko Gotanda</dc:creator>
  <cp:keywords/>
  <dc:description/>
  <cp:lastModifiedBy>Kiyoko Gotanda</cp:lastModifiedBy>
  <cp:revision>3</cp:revision>
  <dcterms:created xsi:type="dcterms:W3CDTF">2019-07-30T19:11:00Z</dcterms:created>
  <dcterms:modified xsi:type="dcterms:W3CDTF">2019-07-30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cology-letters</vt:lpwstr>
  </property>
  <property fmtid="{D5CDD505-2E9C-101B-9397-08002B2CF9AE}" pid="11" name="Mendeley Recent Style Name 4_1">
    <vt:lpwstr>Ecology Letters</vt:lpwstr>
  </property>
  <property fmtid="{D5CDD505-2E9C-101B-9397-08002B2CF9AE}" pid="12" name="Mendeley Recent Style Id 5_1">
    <vt:lpwstr>http://csl.mendeley.com/styles/4734651/evolution</vt:lpwstr>
  </property>
  <property fmtid="{D5CDD505-2E9C-101B-9397-08002B2CF9AE}" pid="13" name="Mendeley Recent Style Name 5_1">
    <vt:lpwstr>EvolutionEdit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volutionary-biology</vt:lpwstr>
  </property>
  <property fmtid="{D5CDD505-2E9C-101B-9397-08002B2CF9AE}" pid="17" name="Mendeley Recent Style Name 7_1">
    <vt:lpwstr>Journal of Evolutionary Bi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